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508954" w14:textId="259E2179" w:rsidR="000401B5" w:rsidRDefault="000401B5" w:rsidP="000401B5">
      <w:pPr>
        <w:spacing w:line="240" w:lineRule="auto"/>
        <w:jc w:val="both"/>
        <w:rPr>
          <w:rFonts w:ascii="Arial" w:hAnsi="Arial" w:cs="Arial"/>
          <w:b/>
          <w:sz w:val="24"/>
          <w:szCs w:val="24"/>
        </w:rPr>
      </w:pPr>
      <w:r w:rsidRPr="0071750F">
        <w:rPr>
          <w:rFonts w:ascii="Arial" w:hAnsi="Arial" w:cs="Arial"/>
          <w:b/>
          <w:sz w:val="24"/>
          <w:szCs w:val="24"/>
        </w:rPr>
        <w:t>Supplemental Information</w:t>
      </w:r>
    </w:p>
    <w:p w14:paraId="3E76E71D" w14:textId="2A36E2DA" w:rsidR="000243A9" w:rsidRDefault="000243A9" w:rsidP="000401B5">
      <w:pPr>
        <w:spacing w:line="240" w:lineRule="auto"/>
        <w:jc w:val="both"/>
        <w:rPr>
          <w:rFonts w:ascii="Arial" w:hAnsi="Arial" w:cs="Arial"/>
          <w:b/>
          <w:sz w:val="24"/>
          <w:szCs w:val="24"/>
        </w:rPr>
      </w:pPr>
      <w:r>
        <w:rPr>
          <w:rFonts w:ascii="Arial" w:hAnsi="Arial" w:cs="Arial"/>
          <w:b/>
          <w:noProof/>
          <w:sz w:val="24"/>
          <w:szCs w:val="24"/>
        </w:rPr>
        <w:drawing>
          <wp:inline distT="0" distB="0" distL="0" distR="0" wp14:anchorId="16A987CF" wp14:editId="4DBE3FEB">
            <wp:extent cx="5721096" cy="1822704"/>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l Figure 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1096" cy="1822704"/>
                    </a:xfrm>
                    <a:prstGeom prst="rect">
                      <a:avLst/>
                    </a:prstGeom>
                  </pic:spPr>
                </pic:pic>
              </a:graphicData>
            </a:graphic>
          </wp:inline>
        </w:drawing>
      </w:r>
    </w:p>
    <w:p w14:paraId="35C40A92" w14:textId="18E0B81B" w:rsidR="00E0054D" w:rsidRDefault="002C5FAD" w:rsidP="00E0054D">
      <w:pPr>
        <w:spacing w:line="240" w:lineRule="auto"/>
        <w:jc w:val="both"/>
        <w:rPr>
          <w:rFonts w:ascii="Arial" w:hAnsi="Arial" w:cs="Arial"/>
        </w:rPr>
      </w:pPr>
      <w:r>
        <w:rPr>
          <w:rFonts w:ascii="Arial" w:hAnsi="Arial" w:cs="Arial"/>
          <w:b/>
        </w:rPr>
        <w:t>Supplemental</w:t>
      </w:r>
      <w:r w:rsidR="00E0054D">
        <w:rPr>
          <w:rFonts w:ascii="Arial" w:hAnsi="Arial" w:cs="Arial"/>
          <w:b/>
        </w:rPr>
        <w:t xml:space="preserve"> Figure 1</w:t>
      </w:r>
      <w:r w:rsidR="00E0054D" w:rsidRPr="00AD10F5">
        <w:rPr>
          <w:rFonts w:ascii="Arial" w:hAnsi="Arial" w:cs="Arial"/>
          <w:b/>
        </w:rPr>
        <w:t xml:space="preserve">.  CARTp immunoreactivity does not colocalize with the sympathetic marker tyrosine hydroxylase (TH).  </w:t>
      </w:r>
      <w:r w:rsidR="00E0054D">
        <w:rPr>
          <w:rFonts w:ascii="Arial" w:hAnsi="Arial" w:cs="Arial"/>
        </w:rPr>
        <w:t>A</w:t>
      </w:r>
      <w:r w:rsidR="00E0054D" w:rsidRPr="00AD10F5">
        <w:rPr>
          <w:rFonts w:ascii="Arial" w:hAnsi="Arial" w:cs="Arial"/>
        </w:rPr>
        <w:t xml:space="preserve">s sympathetic input into the spleen originates from the celiac ganglia, we examined if CARTp immunoreactivity </w:t>
      </w:r>
      <w:r w:rsidR="007C422C">
        <w:rPr>
          <w:rFonts w:ascii="Arial" w:hAnsi="Arial" w:cs="Arial"/>
        </w:rPr>
        <w:t xml:space="preserve">is present in the celiac ganglia and could have </w:t>
      </w:r>
      <w:r w:rsidR="00E0054D" w:rsidRPr="00AD10F5">
        <w:rPr>
          <w:rFonts w:ascii="Arial" w:hAnsi="Arial" w:cs="Arial"/>
        </w:rPr>
        <w:t>travel</w:t>
      </w:r>
      <w:r w:rsidR="007C422C">
        <w:rPr>
          <w:rFonts w:ascii="Arial" w:hAnsi="Arial" w:cs="Arial"/>
        </w:rPr>
        <w:t>ed</w:t>
      </w:r>
      <w:r w:rsidR="00E0054D" w:rsidRPr="00AD10F5">
        <w:rPr>
          <w:rFonts w:ascii="Arial" w:hAnsi="Arial" w:cs="Arial"/>
        </w:rPr>
        <w:t xml:space="preserve"> within splenic nerve fascicles</w:t>
      </w:r>
      <w:r w:rsidR="00E0054D">
        <w:rPr>
          <w:rFonts w:ascii="Arial" w:hAnsi="Arial" w:cs="Arial"/>
        </w:rPr>
        <w:t xml:space="preserve"> </w:t>
      </w:r>
      <w:r w:rsidR="007C422C">
        <w:rPr>
          <w:rFonts w:ascii="Arial" w:hAnsi="Arial" w:cs="Arial"/>
        </w:rPr>
        <w:t xml:space="preserve">to reach the spleen </w:t>
      </w:r>
      <w:r w:rsidR="00E0054D">
        <w:rPr>
          <w:rFonts w:ascii="Arial" w:hAnsi="Arial" w:cs="Arial"/>
        </w:rPr>
        <w:t xml:space="preserve">as has been reported for </w:t>
      </w:r>
      <w:proofErr w:type="spellStart"/>
      <w:r w:rsidR="00E0054D" w:rsidRPr="0017387E">
        <w:rPr>
          <w:rFonts w:ascii="Arial" w:hAnsi="Arial" w:cs="Arial"/>
        </w:rPr>
        <w:t>catecholamine</w:t>
      </w:r>
      <w:r w:rsidR="00E0054D">
        <w:rPr>
          <w:rFonts w:ascii="Arial" w:hAnsi="Arial" w:cs="Arial"/>
        </w:rPr>
        <w:t>rgic</w:t>
      </w:r>
      <w:proofErr w:type="spellEnd"/>
      <w:r w:rsidR="00E0054D">
        <w:rPr>
          <w:rFonts w:ascii="Arial" w:hAnsi="Arial" w:cs="Arial"/>
        </w:rPr>
        <w:t xml:space="preserve"> fibers</w:t>
      </w:r>
      <w:r w:rsidR="00E0054D" w:rsidRPr="00AD10F5">
        <w:rPr>
          <w:rFonts w:ascii="Arial" w:hAnsi="Arial" w:cs="Arial"/>
        </w:rPr>
        <w:t xml:space="preserve">.  </w:t>
      </w:r>
      <w:r w:rsidR="007C422C">
        <w:rPr>
          <w:rFonts w:ascii="Arial" w:hAnsi="Arial" w:cs="Arial"/>
          <w:b/>
        </w:rPr>
        <w:t xml:space="preserve">A) </w:t>
      </w:r>
      <w:r w:rsidR="007C422C">
        <w:rPr>
          <w:rFonts w:ascii="Arial" w:hAnsi="Arial" w:cs="Arial"/>
        </w:rPr>
        <w:t xml:space="preserve">Representative confocal images of CARTp immunoreactivity in the celiac ganglia. Although bisbenzamide staining revealed a large number of cells, no CARTp-positive cell bodies were detected.   </w:t>
      </w:r>
      <w:r w:rsidR="007C422C">
        <w:rPr>
          <w:rFonts w:ascii="Arial" w:hAnsi="Arial" w:cs="Arial"/>
          <w:b/>
        </w:rPr>
        <w:t>B</w:t>
      </w:r>
      <w:r>
        <w:rPr>
          <w:rFonts w:ascii="Arial" w:hAnsi="Arial" w:cs="Arial"/>
          <w:b/>
        </w:rPr>
        <w:t xml:space="preserve">) </w:t>
      </w:r>
      <w:r w:rsidRPr="00AD10F5">
        <w:rPr>
          <w:rFonts w:ascii="Arial" w:hAnsi="Arial" w:cs="Arial"/>
        </w:rPr>
        <w:t xml:space="preserve">Drawing of the splenic artery showing the location of the </w:t>
      </w:r>
      <w:r>
        <w:rPr>
          <w:rFonts w:ascii="Arial" w:hAnsi="Arial" w:cs="Arial"/>
        </w:rPr>
        <w:t>splenic arterial branches</w:t>
      </w:r>
      <w:r w:rsidRPr="00AD10F5">
        <w:rPr>
          <w:rFonts w:ascii="Arial" w:hAnsi="Arial" w:cs="Arial"/>
        </w:rPr>
        <w:t>.</w:t>
      </w:r>
      <w:r>
        <w:rPr>
          <w:rFonts w:ascii="Arial" w:hAnsi="Arial" w:cs="Arial"/>
        </w:rPr>
        <w:t xml:space="preserve"> </w:t>
      </w:r>
      <w:r w:rsidR="00E0054D" w:rsidRPr="00AD10F5">
        <w:rPr>
          <w:rFonts w:ascii="Arial" w:hAnsi="Arial" w:cs="Arial"/>
        </w:rPr>
        <w:t>Splenic nerve fascicles travel within the a</w:t>
      </w:r>
      <w:r>
        <w:rPr>
          <w:rFonts w:ascii="Arial" w:hAnsi="Arial" w:cs="Arial"/>
        </w:rPr>
        <w:t>dventitia of the splenic artery</w:t>
      </w:r>
      <w:r w:rsidR="00E0054D" w:rsidRPr="00AD10F5">
        <w:rPr>
          <w:rFonts w:ascii="Arial" w:hAnsi="Arial" w:cs="Arial"/>
        </w:rPr>
        <w:t>, enter</w:t>
      </w:r>
      <w:r>
        <w:rPr>
          <w:rFonts w:ascii="Arial" w:hAnsi="Arial" w:cs="Arial"/>
        </w:rPr>
        <w:t>ing</w:t>
      </w:r>
      <w:r w:rsidR="00E0054D" w:rsidRPr="00AD10F5">
        <w:rPr>
          <w:rFonts w:ascii="Arial" w:hAnsi="Arial" w:cs="Arial"/>
        </w:rPr>
        <w:t xml:space="preserve"> the hilum of the spleen proximal to arterial branches.  </w:t>
      </w:r>
      <w:r w:rsidR="007C422C">
        <w:rPr>
          <w:rFonts w:ascii="Arial" w:hAnsi="Arial" w:cs="Arial"/>
          <w:b/>
        </w:rPr>
        <w:t>C</w:t>
      </w:r>
      <w:r>
        <w:rPr>
          <w:rFonts w:ascii="Arial" w:hAnsi="Arial" w:cs="Arial"/>
          <w:b/>
        </w:rPr>
        <w:t xml:space="preserve">) </w:t>
      </w:r>
      <w:r>
        <w:rPr>
          <w:rFonts w:ascii="Arial" w:hAnsi="Arial" w:cs="Arial"/>
        </w:rPr>
        <w:t>R</w:t>
      </w:r>
      <w:r w:rsidR="00E0054D" w:rsidRPr="00AD10F5">
        <w:rPr>
          <w:rFonts w:ascii="Arial" w:hAnsi="Arial" w:cs="Arial"/>
        </w:rPr>
        <w:t>epresentative image of tyrosine hydroxylase (TH, the rate-limiting enzyme for the synthesis of NE and a marker of sympathetic axons) immunopositive nerve fascicles traveling within the a</w:t>
      </w:r>
      <w:r>
        <w:rPr>
          <w:rFonts w:ascii="Arial" w:hAnsi="Arial" w:cs="Arial"/>
        </w:rPr>
        <w:t>dventitia of the splenic artery</w:t>
      </w:r>
      <w:r w:rsidR="00E0054D" w:rsidRPr="00AD10F5">
        <w:rPr>
          <w:rFonts w:ascii="Arial" w:hAnsi="Arial" w:cs="Arial"/>
        </w:rPr>
        <w:t xml:space="preserve">.  </w:t>
      </w:r>
      <w:r w:rsidR="007C422C">
        <w:rPr>
          <w:rFonts w:ascii="Arial" w:hAnsi="Arial" w:cs="Arial"/>
          <w:b/>
        </w:rPr>
        <w:t>D</w:t>
      </w:r>
      <w:r>
        <w:rPr>
          <w:rFonts w:ascii="Arial" w:hAnsi="Arial" w:cs="Arial"/>
          <w:b/>
        </w:rPr>
        <w:t xml:space="preserve">) </w:t>
      </w:r>
      <w:r w:rsidR="00E0054D" w:rsidRPr="00AD10F5">
        <w:rPr>
          <w:rFonts w:ascii="Arial" w:hAnsi="Arial" w:cs="Arial"/>
        </w:rPr>
        <w:t xml:space="preserve">To examine if these nerve fascicles carry CARTp-positive fibers into the spleen, we performed double-label immunohistochemistry for TH and CARTp.  </w:t>
      </w:r>
      <w:r>
        <w:rPr>
          <w:rFonts w:ascii="Arial" w:hAnsi="Arial" w:cs="Arial"/>
        </w:rPr>
        <w:t>R</w:t>
      </w:r>
      <w:r w:rsidR="00E0054D" w:rsidRPr="00AD10F5">
        <w:rPr>
          <w:rFonts w:ascii="Arial" w:hAnsi="Arial" w:cs="Arial"/>
        </w:rPr>
        <w:t>epresentative images indicat</w:t>
      </w:r>
      <w:r>
        <w:rPr>
          <w:rFonts w:ascii="Arial" w:hAnsi="Arial" w:cs="Arial"/>
        </w:rPr>
        <w:t>ing</w:t>
      </w:r>
      <w:r w:rsidR="00E0054D" w:rsidRPr="00AD10F5">
        <w:rPr>
          <w:rFonts w:ascii="Arial" w:hAnsi="Arial" w:cs="Arial"/>
        </w:rPr>
        <w:t xml:space="preserve"> that the nerve fascicles along the splenic artery are TH positive, but not CARTp immunopositive.  No specific CARTp or TH immunoreactivities were observed when the primary antibodies were excluded from the staining procedure (not shown). </w:t>
      </w:r>
    </w:p>
    <w:p w14:paraId="0E759A92" w14:textId="20310387" w:rsidR="00E37DF1" w:rsidRDefault="000243A9" w:rsidP="00E0054D">
      <w:pPr>
        <w:spacing w:line="240" w:lineRule="auto"/>
        <w:jc w:val="both"/>
        <w:rPr>
          <w:rFonts w:ascii="Arial" w:hAnsi="Arial" w:cs="Arial"/>
        </w:rPr>
      </w:pPr>
      <w:r>
        <w:rPr>
          <w:rFonts w:ascii="Arial" w:hAnsi="Arial" w:cs="Arial"/>
          <w:noProof/>
        </w:rPr>
        <w:drawing>
          <wp:inline distT="0" distB="0" distL="0" distR="0" wp14:anchorId="13611E66" wp14:editId="12F94285">
            <wp:extent cx="5547360" cy="2188464"/>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l Figure 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547360" cy="2188464"/>
                    </a:xfrm>
                    <a:prstGeom prst="rect">
                      <a:avLst/>
                    </a:prstGeom>
                  </pic:spPr>
                </pic:pic>
              </a:graphicData>
            </a:graphic>
          </wp:inline>
        </w:drawing>
      </w:r>
      <w:bookmarkStart w:id="0" w:name="_GoBack"/>
      <w:bookmarkEnd w:id="0"/>
    </w:p>
    <w:p w14:paraId="283BF730" w14:textId="27D20E45" w:rsidR="00F82510" w:rsidRPr="00AD10F5" w:rsidRDefault="002C5FAD" w:rsidP="00F82510">
      <w:pPr>
        <w:spacing w:before="240"/>
        <w:jc w:val="both"/>
        <w:rPr>
          <w:rFonts w:ascii="Arial" w:hAnsi="Arial" w:cs="Arial"/>
        </w:rPr>
      </w:pPr>
      <w:r w:rsidRPr="002C5FAD">
        <w:rPr>
          <w:rFonts w:ascii="Arial" w:hAnsi="Arial" w:cs="Arial"/>
          <w:b/>
        </w:rPr>
        <w:t xml:space="preserve">Supplemental Figure 2.  </w:t>
      </w:r>
      <w:r>
        <w:rPr>
          <w:rFonts w:ascii="Arial" w:hAnsi="Arial" w:cs="Arial"/>
          <w:b/>
        </w:rPr>
        <w:t xml:space="preserve">The </w:t>
      </w:r>
      <w:proofErr w:type="spellStart"/>
      <w:r w:rsidRPr="002C5FAD">
        <w:rPr>
          <w:rFonts w:ascii="Arial" w:hAnsi="Arial" w:cs="Arial"/>
          <w:b/>
        </w:rPr>
        <w:t>pAAV</w:t>
      </w:r>
      <w:proofErr w:type="spellEnd"/>
      <w:r w:rsidRPr="002C5FAD">
        <w:rPr>
          <w:rFonts w:ascii="Arial" w:hAnsi="Arial" w:cs="Arial"/>
          <w:b/>
        </w:rPr>
        <w:t>-TRE-</w:t>
      </w:r>
      <w:proofErr w:type="spellStart"/>
      <w:r w:rsidRPr="002C5FAD">
        <w:rPr>
          <w:rFonts w:ascii="Arial" w:hAnsi="Arial" w:cs="Arial"/>
          <w:b/>
        </w:rPr>
        <w:t>tdTOMATO</w:t>
      </w:r>
      <w:proofErr w:type="spellEnd"/>
      <w:r w:rsidRPr="002C5FAD">
        <w:rPr>
          <w:rFonts w:ascii="Arial" w:hAnsi="Arial" w:cs="Arial"/>
          <w:b/>
        </w:rPr>
        <w:t>-WPRE</w:t>
      </w:r>
      <w:r>
        <w:rPr>
          <w:rFonts w:ascii="Arial" w:hAnsi="Arial" w:cs="Arial"/>
          <w:b/>
        </w:rPr>
        <w:t xml:space="preserve"> and </w:t>
      </w:r>
      <w:proofErr w:type="spellStart"/>
      <w:r w:rsidRPr="002C5FAD">
        <w:rPr>
          <w:rFonts w:ascii="Arial" w:hAnsi="Arial" w:cs="Arial"/>
          <w:b/>
        </w:rPr>
        <w:t>pAAV</w:t>
      </w:r>
      <w:proofErr w:type="spellEnd"/>
      <w:r w:rsidRPr="002C5FAD">
        <w:rPr>
          <w:rFonts w:ascii="Arial" w:hAnsi="Arial" w:cs="Arial"/>
          <w:b/>
        </w:rPr>
        <w:t>-</w:t>
      </w:r>
      <w:proofErr w:type="spellStart"/>
      <w:r w:rsidRPr="002C5FAD">
        <w:rPr>
          <w:rFonts w:ascii="Arial" w:hAnsi="Arial" w:cs="Arial"/>
          <w:b/>
        </w:rPr>
        <w:t>Syn</w:t>
      </w:r>
      <w:proofErr w:type="spellEnd"/>
      <w:r w:rsidRPr="002C5FAD">
        <w:rPr>
          <w:rFonts w:ascii="Arial" w:hAnsi="Arial" w:cs="Arial"/>
          <w:b/>
        </w:rPr>
        <w:t>-tTA</w:t>
      </w:r>
      <w:r>
        <w:rPr>
          <w:rFonts w:ascii="Arial" w:hAnsi="Arial" w:cs="Arial"/>
          <w:b/>
        </w:rPr>
        <w:t xml:space="preserve"> viruses do not cross synapses to induce tdTomato expression.  </w:t>
      </w:r>
      <w:r w:rsidR="00E0054D" w:rsidRPr="00AD10F5">
        <w:rPr>
          <w:rFonts w:ascii="Arial" w:hAnsi="Arial" w:cs="Arial"/>
          <w:b/>
        </w:rPr>
        <w:t xml:space="preserve">A)  </w:t>
      </w:r>
      <w:r w:rsidRPr="00AD10F5">
        <w:rPr>
          <w:rFonts w:ascii="Arial" w:hAnsi="Arial" w:cs="Arial"/>
        </w:rPr>
        <w:t xml:space="preserve">Images of tdTomato and NeuN double-immunostained sections taken from the parabrachial nucleus (PBN) and paraventricular nucleus (PVN), regions known to have monosynaptic connection to the DMN and NTS.  </w:t>
      </w:r>
      <w:proofErr w:type="gramStart"/>
      <w:r w:rsidRPr="00AD10F5">
        <w:rPr>
          <w:rFonts w:ascii="Arial" w:hAnsi="Arial" w:cs="Arial"/>
        </w:rPr>
        <w:t>tdTomato</w:t>
      </w:r>
      <w:proofErr w:type="gramEnd"/>
      <w:r w:rsidRPr="00AD10F5">
        <w:rPr>
          <w:rFonts w:ascii="Arial" w:hAnsi="Arial" w:cs="Arial"/>
        </w:rPr>
        <w:t xml:space="preserve"> </w:t>
      </w:r>
      <w:r>
        <w:rPr>
          <w:rFonts w:ascii="Arial" w:hAnsi="Arial" w:cs="Arial"/>
        </w:rPr>
        <w:t xml:space="preserve">signal </w:t>
      </w:r>
      <w:r w:rsidRPr="00AD10F5">
        <w:rPr>
          <w:rFonts w:ascii="Arial" w:hAnsi="Arial" w:cs="Arial"/>
        </w:rPr>
        <w:t>is seen in fibers</w:t>
      </w:r>
      <w:r>
        <w:rPr>
          <w:rFonts w:ascii="Arial" w:hAnsi="Arial" w:cs="Arial"/>
        </w:rPr>
        <w:t xml:space="preserve"> (presumed axons)</w:t>
      </w:r>
      <w:r w:rsidRPr="00AD10F5">
        <w:rPr>
          <w:rFonts w:ascii="Arial" w:hAnsi="Arial" w:cs="Arial"/>
        </w:rPr>
        <w:t xml:space="preserve"> but not in the cell bodies of resident neurons.</w:t>
      </w:r>
      <w:r w:rsidR="00E0054D" w:rsidRPr="00AD10F5">
        <w:rPr>
          <w:rFonts w:ascii="Arial" w:hAnsi="Arial" w:cs="Arial"/>
        </w:rPr>
        <w:t xml:space="preserve"> </w:t>
      </w:r>
      <w:r>
        <w:rPr>
          <w:rFonts w:ascii="Arial" w:hAnsi="Arial" w:cs="Arial"/>
          <w:b/>
        </w:rPr>
        <w:t>B</w:t>
      </w:r>
      <w:r w:rsidR="00F82510" w:rsidRPr="00AD10F5">
        <w:rPr>
          <w:rFonts w:ascii="Arial" w:hAnsi="Arial" w:cs="Arial"/>
          <w:b/>
        </w:rPr>
        <w:t xml:space="preserve">) </w:t>
      </w:r>
      <w:proofErr w:type="gramStart"/>
      <w:r w:rsidR="00F82510" w:rsidRPr="00AD10F5">
        <w:rPr>
          <w:rFonts w:ascii="Arial" w:hAnsi="Arial" w:cs="Arial"/>
        </w:rPr>
        <w:lastRenderedPageBreak/>
        <w:t>tdTomato</w:t>
      </w:r>
      <w:proofErr w:type="gramEnd"/>
      <w:r w:rsidR="00F82510" w:rsidRPr="00AD10F5">
        <w:rPr>
          <w:rFonts w:ascii="Arial" w:hAnsi="Arial" w:cs="Arial"/>
        </w:rPr>
        <w:t xml:space="preserve"> immunoreactivity </w:t>
      </w:r>
      <w:r>
        <w:rPr>
          <w:rFonts w:ascii="Arial" w:hAnsi="Arial" w:cs="Arial"/>
        </w:rPr>
        <w:t xml:space="preserve">(neither in fibers from the DMN, nor in resident cell bodies due to trans-synaptic infection) </w:t>
      </w:r>
      <w:r w:rsidR="00F82510" w:rsidRPr="00AD10F5">
        <w:rPr>
          <w:rFonts w:ascii="Arial" w:hAnsi="Arial" w:cs="Arial"/>
        </w:rPr>
        <w:t>was not detected in either the dorsal root ganglia (T7-T10) or nodose ganglion, areas known to supply spleen innervation.</w:t>
      </w:r>
      <w:r>
        <w:rPr>
          <w:rFonts w:ascii="Arial" w:hAnsi="Arial" w:cs="Arial"/>
        </w:rPr>
        <w:t xml:space="preserve">  </w:t>
      </w:r>
    </w:p>
    <w:p w14:paraId="5FC43172" w14:textId="72973E03" w:rsidR="0071750F" w:rsidRPr="007B7F5E" w:rsidRDefault="0071750F" w:rsidP="0071750F">
      <w:pPr>
        <w:jc w:val="both"/>
        <w:rPr>
          <w:rFonts w:ascii="Times New Roman" w:hAnsi="Times New Roman" w:cs="Times New Roman"/>
          <w:b/>
          <w:sz w:val="24"/>
          <w:szCs w:val="24"/>
        </w:rPr>
      </w:pPr>
    </w:p>
    <w:p w14:paraId="5882E0A4" w14:textId="77777777" w:rsidR="000401B5" w:rsidRPr="007B7F5E" w:rsidRDefault="000401B5" w:rsidP="000401B5">
      <w:pPr>
        <w:jc w:val="both"/>
        <w:rPr>
          <w:rFonts w:ascii="Times New Roman" w:hAnsi="Times New Roman" w:cs="Times New Roman"/>
          <w:b/>
          <w:sz w:val="24"/>
          <w:szCs w:val="24"/>
        </w:rPr>
      </w:pPr>
    </w:p>
    <w:p w14:paraId="4E911D82" w14:textId="71361180" w:rsidR="00664E8C" w:rsidRPr="007B7F5E" w:rsidRDefault="00664E8C" w:rsidP="002D74D0">
      <w:pPr>
        <w:rPr>
          <w:rFonts w:ascii="Times New Roman" w:hAnsi="Times New Roman" w:cs="Times New Roman"/>
          <w:b/>
          <w:sz w:val="24"/>
          <w:szCs w:val="24"/>
        </w:rPr>
      </w:pPr>
    </w:p>
    <w:sectPr w:rsidR="00664E8C" w:rsidRPr="007B7F5E">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5F89D34" w16cid:durableId="2653291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79C6DF5"/>
    <w:multiLevelType w:val="hybridMultilevel"/>
    <w:tmpl w:val="2800DB6A"/>
    <w:lvl w:ilvl="0" w:tplc="0409000F">
      <w:start w:val="1"/>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2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z0s9te7595zzexxripfw2bx2fx0fdpfst2&quot;&gt;moore2&lt;record-ids&gt;&lt;item&gt;18488&lt;/item&gt;&lt;item&gt;18490&lt;/item&gt;&lt;item&gt;18492&lt;/item&gt;&lt;item&gt;18494&lt;/item&gt;&lt;item&gt;18495&lt;/item&gt;&lt;item&gt;18496&lt;/item&gt;&lt;/record-ids&gt;&lt;/item&gt;&lt;/Libraries&gt;"/>
  </w:docVars>
  <w:rsids>
    <w:rsidRoot w:val="00780418"/>
    <w:rsid w:val="000108A1"/>
    <w:rsid w:val="00011A8A"/>
    <w:rsid w:val="00013786"/>
    <w:rsid w:val="00013DD5"/>
    <w:rsid w:val="00015E5F"/>
    <w:rsid w:val="00022977"/>
    <w:rsid w:val="000243A9"/>
    <w:rsid w:val="0002664B"/>
    <w:rsid w:val="000401B5"/>
    <w:rsid w:val="00042DC7"/>
    <w:rsid w:val="00043540"/>
    <w:rsid w:val="00046B1C"/>
    <w:rsid w:val="00047CC6"/>
    <w:rsid w:val="000503D4"/>
    <w:rsid w:val="00052969"/>
    <w:rsid w:val="000614ED"/>
    <w:rsid w:val="00061BC9"/>
    <w:rsid w:val="00062131"/>
    <w:rsid w:val="000625B2"/>
    <w:rsid w:val="00064115"/>
    <w:rsid w:val="000656A2"/>
    <w:rsid w:val="000844D8"/>
    <w:rsid w:val="0008457A"/>
    <w:rsid w:val="000944DB"/>
    <w:rsid w:val="000969B3"/>
    <w:rsid w:val="000A3555"/>
    <w:rsid w:val="000A7BD6"/>
    <w:rsid w:val="000B2A5C"/>
    <w:rsid w:val="000B45E5"/>
    <w:rsid w:val="000C3DE5"/>
    <w:rsid w:val="000D044E"/>
    <w:rsid w:val="000D57B2"/>
    <w:rsid w:val="000D5861"/>
    <w:rsid w:val="000D687F"/>
    <w:rsid w:val="000E19C2"/>
    <w:rsid w:val="000E2B60"/>
    <w:rsid w:val="000F0F0C"/>
    <w:rsid w:val="000F32CC"/>
    <w:rsid w:val="000F404A"/>
    <w:rsid w:val="000F7743"/>
    <w:rsid w:val="00106D8E"/>
    <w:rsid w:val="00115D97"/>
    <w:rsid w:val="00121088"/>
    <w:rsid w:val="00124D85"/>
    <w:rsid w:val="001339A9"/>
    <w:rsid w:val="00133FDE"/>
    <w:rsid w:val="00134694"/>
    <w:rsid w:val="00136A91"/>
    <w:rsid w:val="00137818"/>
    <w:rsid w:val="00141AE0"/>
    <w:rsid w:val="001424C9"/>
    <w:rsid w:val="00144ABE"/>
    <w:rsid w:val="00146769"/>
    <w:rsid w:val="00147542"/>
    <w:rsid w:val="00154D1D"/>
    <w:rsid w:val="0016743D"/>
    <w:rsid w:val="00171389"/>
    <w:rsid w:val="00171864"/>
    <w:rsid w:val="001730A0"/>
    <w:rsid w:val="00173C5B"/>
    <w:rsid w:val="00175D82"/>
    <w:rsid w:val="001765C2"/>
    <w:rsid w:val="00176981"/>
    <w:rsid w:val="001912DE"/>
    <w:rsid w:val="00194C22"/>
    <w:rsid w:val="001A227C"/>
    <w:rsid w:val="001A2883"/>
    <w:rsid w:val="001A3992"/>
    <w:rsid w:val="001A4B28"/>
    <w:rsid w:val="001A5EDF"/>
    <w:rsid w:val="001B0CD6"/>
    <w:rsid w:val="001B32AA"/>
    <w:rsid w:val="001C356D"/>
    <w:rsid w:val="001C62B0"/>
    <w:rsid w:val="001D04E5"/>
    <w:rsid w:val="001D1A05"/>
    <w:rsid w:val="001D2D9B"/>
    <w:rsid w:val="001E5990"/>
    <w:rsid w:val="001F20CB"/>
    <w:rsid w:val="00200275"/>
    <w:rsid w:val="0020289A"/>
    <w:rsid w:val="00202E2F"/>
    <w:rsid w:val="002044D2"/>
    <w:rsid w:val="00204A63"/>
    <w:rsid w:val="00206943"/>
    <w:rsid w:val="00223460"/>
    <w:rsid w:val="0022733A"/>
    <w:rsid w:val="00235187"/>
    <w:rsid w:val="0024000B"/>
    <w:rsid w:val="00241504"/>
    <w:rsid w:val="002536BE"/>
    <w:rsid w:val="0025635A"/>
    <w:rsid w:val="00260920"/>
    <w:rsid w:val="00261662"/>
    <w:rsid w:val="00277A8F"/>
    <w:rsid w:val="00283CD1"/>
    <w:rsid w:val="002A43E3"/>
    <w:rsid w:val="002A569D"/>
    <w:rsid w:val="002A6715"/>
    <w:rsid w:val="002B2C5A"/>
    <w:rsid w:val="002C05F9"/>
    <w:rsid w:val="002C08F2"/>
    <w:rsid w:val="002C1162"/>
    <w:rsid w:val="002C1ED7"/>
    <w:rsid w:val="002C5FAD"/>
    <w:rsid w:val="002C6F6E"/>
    <w:rsid w:val="002D18B5"/>
    <w:rsid w:val="002D56B9"/>
    <w:rsid w:val="002D7494"/>
    <w:rsid w:val="002D74D0"/>
    <w:rsid w:val="002F00DE"/>
    <w:rsid w:val="002F02CA"/>
    <w:rsid w:val="002F1AE1"/>
    <w:rsid w:val="002F4854"/>
    <w:rsid w:val="002F7093"/>
    <w:rsid w:val="002F7635"/>
    <w:rsid w:val="002F7D70"/>
    <w:rsid w:val="003008B9"/>
    <w:rsid w:val="003059E7"/>
    <w:rsid w:val="00306E77"/>
    <w:rsid w:val="00312C62"/>
    <w:rsid w:val="0031467A"/>
    <w:rsid w:val="00314EB8"/>
    <w:rsid w:val="00316159"/>
    <w:rsid w:val="0033691E"/>
    <w:rsid w:val="003369B3"/>
    <w:rsid w:val="00344662"/>
    <w:rsid w:val="00346B55"/>
    <w:rsid w:val="0035186B"/>
    <w:rsid w:val="00361A83"/>
    <w:rsid w:val="00362B8A"/>
    <w:rsid w:val="003719F0"/>
    <w:rsid w:val="00371F69"/>
    <w:rsid w:val="00373D09"/>
    <w:rsid w:val="00377328"/>
    <w:rsid w:val="00380280"/>
    <w:rsid w:val="00380F0A"/>
    <w:rsid w:val="00386023"/>
    <w:rsid w:val="00393A59"/>
    <w:rsid w:val="0039544C"/>
    <w:rsid w:val="00395E07"/>
    <w:rsid w:val="003A07D1"/>
    <w:rsid w:val="003B5A5B"/>
    <w:rsid w:val="003B7D51"/>
    <w:rsid w:val="003C1115"/>
    <w:rsid w:val="003C174B"/>
    <w:rsid w:val="003C643B"/>
    <w:rsid w:val="003D09E6"/>
    <w:rsid w:val="003D1946"/>
    <w:rsid w:val="003D1D1C"/>
    <w:rsid w:val="003D24F9"/>
    <w:rsid w:val="003D3054"/>
    <w:rsid w:val="003E1D85"/>
    <w:rsid w:val="003E2218"/>
    <w:rsid w:val="003E25D2"/>
    <w:rsid w:val="003F2638"/>
    <w:rsid w:val="003F3BFB"/>
    <w:rsid w:val="003F3C25"/>
    <w:rsid w:val="003F7EA1"/>
    <w:rsid w:val="00405EFC"/>
    <w:rsid w:val="0040734E"/>
    <w:rsid w:val="00411C31"/>
    <w:rsid w:val="004172D3"/>
    <w:rsid w:val="004244F7"/>
    <w:rsid w:val="00434304"/>
    <w:rsid w:val="004409F3"/>
    <w:rsid w:val="00447F59"/>
    <w:rsid w:val="004528B1"/>
    <w:rsid w:val="00457F82"/>
    <w:rsid w:val="0046749A"/>
    <w:rsid w:val="004714BD"/>
    <w:rsid w:val="00475B39"/>
    <w:rsid w:val="00477A78"/>
    <w:rsid w:val="004871E6"/>
    <w:rsid w:val="0049017D"/>
    <w:rsid w:val="004904AD"/>
    <w:rsid w:val="00493866"/>
    <w:rsid w:val="00494775"/>
    <w:rsid w:val="00496CAC"/>
    <w:rsid w:val="00497ED9"/>
    <w:rsid w:val="004B020D"/>
    <w:rsid w:val="004B4B52"/>
    <w:rsid w:val="004C5E54"/>
    <w:rsid w:val="004D2548"/>
    <w:rsid w:val="004D459D"/>
    <w:rsid w:val="004F3E7D"/>
    <w:rsid w:val="004F609B"/>
    <w:rsid w:val="00500119"/>
    <w:rsid w:val="005023C1"/>
    <w:rsid w:val="00506848"/>
    <w:rsid w:val="0051527A"/>
    <w:rsid w:val="00516017"/>
    <w:rsid w:val="00516971"/>
    <w:rsid w:val="00516DC7"/>
    <w:rsid w:val="005201B0"/>
    <w:rsid w:val="00522AB6"/>
    <w:rsid w:val="005235F2"/>
    <w:rsid w:val="0053541E"/>
    <w:rsid w:val="005416A9"/>
    <w:rsid w:val="005432BB"/>
    <w:rsid w:val="005432ED"/>
    <w:rsid w:val="00547FA6"/>
    <w:rsid w:val="00551574"/>
    <w:rsid w:val="00551672"/>
    <w:rsid w:val="00554DD9"/>
    <w:rsid w:val="00555141"/>
    <w:rsid w:val="0055707A"/>
    <w:rsid w:val="00561EBF"/>
    <w:rsid w:val="0057174E"/>
    <w:rsid w:val="0057294C"/>
    <w:rsid w:val="00575511"/>
    <w:rsid w:val="00582857"/>
    <w:rsid w:val="0058301E"/>
    <w:rsid w:val="00590C33"/>
    <w:rsid w:val="00590FCC"/>
    <w:rsid w:val="00593C75"/>
    <w:rsid w:val="005955D5"/>
    <w:rsid w:val="005A2283"/>
    <w:rsid w:val="005A671A"/>
    <w:rsid w:val="005B109A"/>
    <w:rsid w:val="005B4E62"/>
    <w:rsid w:val="005B6037"/>
    <w:rsid w:val="005B63FC"/>
    <w:rsid w:val="005C339B"/>
    <w:rsid w:val="005D1F2C"/>
    <w:rsid w:val="005D60F6"/>
    <w:rsid w:val="005E1E84"/>
    <w:rsid w:val="005E20ED"/>
    <w:rsid w:val="005E2D99"/>
    <w:rsid w:val="005E4805"/>
    <w:rsid w:val="005E5035"/>
    <w:rsid w:val="005E575E"/>
    <w:rsid w:val="005F38BE"/>
    <w:rsid w:val="00600899"/>
    <w:rsid w:val="00600AAC"/>
    <w:rsid w:val="006204BA"/>
    <w:rsid w:val="00623299"/>
    <w:rsid w:val="00624E98"/>
    <w:rsid w:val="0062655E"/>
    <w:rsid w:val="006271D0"/>
    <w:rsid w:val="00631ACF"/>
    <w:rsid w:val="00634D98"/>
    <w:rsid w:val="0063577E"/>
    <w:rsid w:val="006407F8"/>
    <w:rsid w:val="0064086F"/>
    <w:rsid w:val="00652182"/>
    <w:rsid w:val="00655B72"/>
    <w:rsid w:val="006572CD"/>
    <w:rsid w:val="00663DB4"/>
    <w:rsid w:val="00664D7E"/>
    <w:rsid w:val="00664E8C"/>
    <w:rsid w:val="006652B1"/>
    <w:rsid w:val="006661BE"/>
    <w:rsid w:val="0066690E"/>
    <w:rsid w:val="00667F64"/>
    <w:rsid w:val="00673B62"/>
    <w:rsid w:val="00683E50"/>
    <w:rsid w:val="00685062"/>
    <w:rsid w:val="00692092"/>
    <w:rsid w:val="0069341A"/>
    <w:rsid w:val="00697431"/>
    <w:rsid w:val="006A6A39"/>
    <w:rsid w:val="006B0BE9"/>
    <w:rsid w:val="006B35F4"/>
    <w:rsid w:val="006C1292"/>
    <w:rsid w:val="006C4AB6"/>
    <w:rsid w:val="006D4B84"/>
    <w:rsid w:val="006D70D1"/>
    <w:rsid w:val="006D73F4"/>
    <w:rsid w:val="006E73D7"/>
    <w:rsid w:val="006F178F"/>
    <w:rsid w:val="006F27DA"/>
    <w:rsid w:val="007142AA"/>
    <w:rsid w:val="0071750F"/>
    <w:rsid w:val="007250D6"/>
    <w:rsid w:val="007346BB"/>
    <w:rsid w:val="007376D9"/>
    <w:rsid w:val="0074486C"/>
    <w:rsid w:val="00744AB6"/>
    <w:rsid w:val="00756159"/>
    <w:rsid w:val="0075641B"/>
    <w:rsid w:val="00762AA0"/>
    <w:rsid w:val="00766756"/>
    <w:rsid w:val="00770043"/>
    <w:rsid w:val="0077622B"/>
    <w:rsid w:val="00780418"/>
    <w:rsid w:val="007828C4"/>
    <w:rsid w:val="007854BB"/>
    <w:rsid w:val="00787E47"/>
    <w:rsid w:val="007A207D"/>
    <w:rsid w:val="007A4749"/>
    <w:rsid w:val="007A536D"/>
    <w:rsid w:val="007B7F5E"/>
    <w:rsid w:val="007C422C"/>
    <w:rsid w:val="007C5652"/>
    <w:rsid w:val="007C613C"/>
    <w:rsid w:val="007E1BC8"/>
    <w:rsid w:val="007E4523"/>
    <w:rsid w:val="007E779E"/>
    <w:rsid w:val="007F0DCE"/>
    <w:rsid w:val="007F3DC5"/>
    <w:rsid w:val="00802642"/>
    <w:rsid w:val="0080440D"/>
    <w:rsid w:val="008059F0"/>
    <w:rsid w:val="00815FC5"/>
    <w:rsid w:val="008172CB"/>
    <w:rsid w:val="00821EE6"/>
    <w:rsid w:val="00825778"/>
    <w:rsid w:val="008258BA"/>
    <w:rsid w:val="00831378"/>
    <w:rsid w:val="00833472"/>
    <w:rsid w:val="00840280"/>
    <w:rsid w:val="00842032"/>
    <w:rsid w:val="00843AE0"/>
    <w:rsid w:val="00861306"/>
    <w:rsid w:val="00865736"/>
    <w:rsid w:val="00865F54"/>
    <w:rsid w:val="00876234"/>
    <w:rsid w:val="00885700"/>
    <w:rsid w:val="008923F6"/>
    <w:rsid w:val="008A1E42"/>
    <w:rsid w:val="008B15C5"/>
    <w:rsid w:val="008B432D"/>
    <w:rsid w:val="008B6B19"/>
    <w:rsid w:val="008C2640"/>
    <w:rsid w:val="008C6DFB"/>
    <w:rsid w:val="008D1A28"/>
    <w:rsid w:val="008D42FA"/>
    <w:rsid w:val="008D524F"/>
    <w:rsid w:val="008D6185"/>
    <w:rsid w:val="008E633E"/>
    <w:rsid w:val="008F5788"/>
    <w:rsid w:val="008F6EBF"/>
    <w:rsid w:val="008F77F0"/>
    <w:rsid w:val="00904F1A"/>
    <w:rsid w:val="00905200"/>
    <w:rsid w:val="00905A9F"/>
    <w:rsid w:val="00906408"/>
    <w:rsid w:val="00910305"/>
    <w:rsid w:val="0091180D"/>
    <w:rsid w:val="00911B2E"/>
    <w:rsid w:val="00913E64"/>
    <w:rsid w:val="00915B22"/>
    <w:rsid w:val="00917893"/>
    <w:rsid w:val="009220C7"/>
    <w:rsid w:val="00922BC7"/>
    <w:rsid w:val="009345B5"/>
    <w:rsid w:val="00935E5C"/>
    <w:rsid w:val="0094029C"/>
    <w:rsid w:val="009422F7"/>
    <w:rsid w:val="00943701"/>
    <w:rsid w:val="00951EFD"/>
    <w:rsid w:val="00955054"/>
    <w:rsid w:val="009629A1"/>
    <w:rsid w:val="009662C9"/>
    <w:rsid w:val="009706C3"/>
    <w:rsid w:val="00973CAD"/>
    <w:rsid w:val="00974F7D"/>
    <w:rsid w:val="00983FF5"/>
    <w:rsid w:val="009841E9"/>
    <w:rsid w:val="00986689"/>
    <w:rsid w:val="0098675B"/>
    <w:rsid w:val="00996AFC"/>
    <w:rsid w:val="009A68D0"/>
    <w:rsid w:val="009B1068"/>
    <w:rsid w:val="009B32CF"/>
    <w:rsid w:val="009B5156"/>
    <w:rsid w:val="009D1269"/>
    <w:rsid w:val="009D1E7D"/>
    <w:rsid w:val="009E0BEE"/>
    <w:rsid w:val="009E3164"/>
    <w:rsid w:val="009E6BFC"/>
    <w:rsid w:val="009F3CBC"/>
    <w:rsid w:val="009F437E"/>
    <w:rsid w:val="00A06727"/>
    <w:rsid w:val="00A06F9C"/>
    <w:rsid w:val="00A070FF"/>
    <w:rsid w:val="00A07BCD"/>
    <w:rsid w:val="00A275A2"/>
    <w:rsid w:val="00A31FDF"/>
    <w:rsid w:val="00A33376"/>
    <w:rsid w:val="00A33F71"/>
    <w:rsid w:val="00A47790"/>
    <w:rsid w:val="00A519F8"/>
    <w:rsid w:val="00A543F7"/>
    <w:rsid w:val="00A6091D"/>
    <w:rsid w:val="00A63111"/>
    <w:rsid w:val="00A67489"/>
    <w:rsid w:val="00A74110"/>
    <w:rsid w:val="00A75DD9"/>
    <w:rsid w:val="00A77C6A"/>
    <w:rsid w:val="00A77E12"/>
    <w:rsid w:val="00A82764"/>
    <w:rsid w:val="00A87105"/>
    <w:rsid w:val="00A93F15"/>
    <w:rsid w:val="00A95622"/>
    <w:rsid w:val="00AA2DCE"/>
    <w:rsid w:val="00AB0E58"/>
    <w:rsid w:val="00AB3C1C"/>
    <w:rsid w:val="00AB4076"/>
    <w:rsid w:val="00AB47AA"/>
    <w:rsid w:val="00AB79EB"/>
    <w:rsid w:val="00AC00FF"/>
    <w:rsid w:val="00AC0F0D"/>
    <w:rsid w:val="00AC1EE4"/>
    <w:rsid w:val="00AC5D53"/>
    <w:rsid w:val="00AD3577"/>
    <w:rsid w:val="00AD5058"/>
    <w:rsid w:val="00AF0115"/>
    <w:rsid w:val="00AF4856"/>
    <w:rsid w:val="00B10F5B"/>
    <w:rsid w:val="00B13238"/>
    <w:rsid w:val="00B13B56"/>
    <w:rsid w:val="00B210B4"/>
    <w:rsid w:val="00B21E5B"/>
    <w:rsid w:val="00B239FE"/>
    <w:rsid w:val="00B2403F"/>
    <w:rsid w:val="00B25311"/>
    <w:rsid w:val="00B26C25"/>
    <w:rsid w:val="00B40800"/>
    <w:rsid w:val="00B44F86"/>
    <w:rsid w:val="00B51A8C"/>
    <w:rsid w:val="00B54F0A"/>
    <w:rsid w:val="00B618F6"/>
    <w:rsid w:val="00B63831"/>
    <w:rsid w:val="00B66792"/>
    <w:rsid w:val="00B66D08"/>
    <w:rsid w:val="00B67450"/>
    <w:rsid w:val="00B752B6"/>
    <w:rsid w:val="00B752DC"/>
    <w:rsid w:val="00BA2B5A"/>
    <w:rsid w:val="00BC0EA5"/>
    <w:rsid w:val="00BC521D"/>
    <w:rsid w:val="00BD2F4E"/>
    <w:rsid w:val="00BD66DE"/>
    <w:rsid w:val="00BF1997"/>
    <w:rsid w:val="00BF2CCF"/>
    <w:rsid w:val="00C12F81"/>
    <w:rsid w:val="00C17A48"/>
    <w:rsid w:val="00C21CCD"/>
    <w:rsid w:val="00C24CF4"/>
    <w:rsid w:val="00C37879"/>
    <w:rsid w:val="00C41A61"/>
    <w:rsid w:val="00C43781"/>
    <w:rsid w:val="00C43DD5"/>
    <w:rsid w:val="00C46B68"/>
    <w:rsid w:val="00C52707"/>
    <w:rsid w:val="00C549B8"/>
    <w:rsid w:val="00C619BB"/>
    <w:rsid w:val="00C6224A"/>
    <w:rsid w:val="00C6440B"/>
    <w:rsid w:val="00C65551"/>
    <w:rsid w:val="00C67930"/>
    <w:rsid w:val="00C862B2"/>
    <w:rsid w:val="00C94D7B"/>
    <w:rsid w:val="00C97C71"/>
    <w:rsid w:val="00CA543B"/>
    <w:rsid w:val="00CB56A9"/>
    <w:rsid w:val="00CB69D8"/>
    <w:rsid w:val="00CC2B53"/>
    <w:rsid w:val="00CC45E6"/>
    <w:rsid w:val="00CC7CED"/>
    <w:rsid w:val="00CD1198"/>
    <w:rsid w:val="00CD4C41"/>
    <w:rsid w:val="00CD773A"/>
    <w:rsid w:val="00CE00D7"/>
    <w:rsid w:val="00CE57F8"/>
    <w:rsid w:val="00CF0F61"/>
    <w:rsid w:val="00D1501B"/>
    <w:rsid w:val="00D157EC"/>
    <w:rsid w:val="00D26E79"/>
    <w:rsid w:val="00D332F3"/>
    <w:rsid w:val="00D4358C"/>
    <w:rsid w:val="00D45347"/>
    <w:rsid w:val="00D474F1"/>
    <w:rsid w:val="00D534B3"/>
    <w:rsid w:val="00D56577"/>
    <w:rsid w:val="00D57E28"/>
    <w:rsid w:val="00D60753"/>
    <w:rsid w:val="00D612B5"/>
    <w:rsid w:val="00D70E6E"/>
    <w:rsid w:val="00D7105B"/>
    <w:rsid w:val="00D718FB"/>
    <w:rsid w:val="00D71E1B"/>
    <w:rsid w:val="00D72155"/>
    <w:rsid w:val="00D83724"/>
    <w:rsid w:val="00D859C8"/>
    <w:rsid w:val="00D85E96"/>
    <w:rsid w:val="00DA1842"/>
    <w:rsid w:val="00DA6D36"/>
    <w:rsid w:val="00DB3EA4"/>
    <w:rsid w:val="00DD5E94"/>
    <w:rsid w:val="00DF045F"/>
    <w:rsid w:val="00DF2C63"/>
    <w:rsid w:val="00E0054D"/>
    <w:rsid w:val="00E0118A"/>
    <w:rsid w:val="00E0232E"/>
    <w:rsid w:val="00E02907"/>
    <w:rsid w:val="00E031C5"/>
    <w:rsid w:val="00E07E30"/>
    <w:rsid w:val="00E105E0"/>
    <w:rsid w:val="00E12F20"/>
    <w:rsid w:val="00E14B37"/>
    <w:rsid w:val="00E203E6"/>
    <w:rsid w:val="00E204BE"/>
    <w:rsid w:val="00E22793"/>
    <w:rsid w:val="00E25F19"/>
    <w:rsid w:val="00E3193C"/>
    <w:rsid w:val="00E37DF1"/>
    <w:rsid w:val="00E44B66"/>
    <w:rsid w:val="00E50816"/>
    <w:rsid w:val="00E53A2C"/>
    <w:rsid w:val="00E640DB"/>
    <w:rsid w:val="00E844E5"/>
    <w:rsid w:val="00E95464"/>
    <w:rsid w:val="00E96B8A"/>
    <w:rsid w:val="00E96F26"/>
    <w:rsid w:val="00E975EA"/>
    <w:rsid w:val="00EA0A3C"/>
    <w:rsid w:val="00EA436E"/>
    <w:rsid w:val="00EB0A41"/>
    <w:rsid w:val="00EB16B7"/>
    <w:rsid w:val="00EB33B2"/>
    <w:rsid w:val="00EB794B"/>
    <w:rsid w:val="00EC0E5A"/>
    <w:rsid w:val="00EC18DE"/>
    <w:rsid w:val="00EC2FC4"/>
    <w:rsid w:val="00EC4BA2"/>
    <w:rsid w:val="00EC66AA"/>
    <w:rsid w:val="00ED0218"/>
    <w:rsid w:val="00ED386A"/>
    <w:rsid w:val="00EE557B"/>
    <w:rsid w:val="00EE79AD"/>
    <w:rsid w:val="00EF6639"/>
    <w:rsid w:val="00F054AA"/>
    <w:rsid w:val="00F10BEC"/>
    <w:rsid w:val="00F13A5C"/>
    <w:rsid w:val="00F162B9"/>
    <w:rsid w:val="00F16307"/>
    <w:rsid w:val="00F165BA"/>
    <w:rsid w:val="00F21753"/>
    <w:rsid w:val="00F273B1"/>
    <w:rsid w:val="00F32C11"/>
    <w:rsid w:val="00F364E4"/>
    <w:rsid w:val="00F3665C"/>
    <w:rsid w:val="00F409B4"/>
    <w:rsid w:val="00F41EE6"/>
    <w:rsid w:val="00F65732"/>
    <w:rsid w:val="00F82510"/>
    <w:rsid w:val="00F82F82"/>
    <w:rsid w:val="00F867CA"/>
    <w:rsid w:val="00F87B5D"/>
    <w:rsid w:val="00F9066C"/>
    <w:rsid w:val="00F95D56"/>
    <w:rsid w:val="00FA1A69"/>
    <w:rsid w:val="00FA74E3"/>
    <w:rsid w:val="00FB0E6C"/>
    <w:rsid w:val="00FB2A6F"/>
    <w:rsid w:val="00FB2CD5"/>
    <w:rsid w:val="00FB7202"/>
    <w:rsid w:val="00FC08A9"/>
    <w:rsid w:val="00FC57C3"/>
    <w:rsid w:val="00FD18A5"/>
    <w:rsid w:val="00FD1CEA"/>
    <w:rsid w:val="00FD2E04"/>
    <w:rsid w:val="00FD40A6"/>
    <w:rsid w:val="00FD44B3"/>
    <w:rsid w:val="00FD5269"/>
    <w:rsid w:val="00FF054C"/>
    <w:rsid w:val="00FF77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5358D"/>
  <w15:chartTrackingRefBased/>
  <w15:docId w15:val="{997E44E6-F80E-4A8D-9EF2-F39A89485D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57174E"/>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
    <w:name w:val="Text"/>
    <w:basedOn w:val="Normal"/>
    <w:rsid w:val="00780418"/>
    <w:pPr>
      <w:widowControl w:val="0"/>
      <w:spacing w:after="200" w:line="252" w:lineRule="auto"/>
      <w:ind w:firstLine="202"/>
      <w:jc w:val="both"/>
    </w:pPr>
    <w:rPr>
      <w:rFonts w:eastAsiaTheme="minorEastAsia"/>
      <w:lang w:bidi="en-US"/>
    </w:rPr>
  </w:style>
  <w:style w:type="character" w:styleId="CommentReference">
    <w:name w:val="annotation reference"/>
    <w:basedOn w:val="DefaultParagraphFont"/>
    <w:uiPriority w:val="99"/>
    <w:semiHidden/>
    <w:unhideWhenUsed/>
    <w:rsid w:val="00A33376"/>
    <w:rPr>
      <w:sz w:val="16"/>
      <w:szCs w:val="16"/>
    </w:rPr>
  </w:style>
  <w:style w:type="paragraph" w:styleId="CommentText">
    <w:name w:val="annotation text"/>
    <w:basedOn w:val="Normal"/>
    <w:link w:val="CommentTextChar"/>
    <w:uiPriority w:val="99"/>
    <w:semiHidden/>
    <w:unhideWhenUsed/>
    <w:rsid w:val="00A33376"/>
    <w:pPr>
      <w:spacing w:line="240" w:lineRule="auto"/>
    </w:pPr>
    <w:rPr>
      <w:sz w:val="20"/>
      <w:szCs w:val="20"/>
    </w:rPr>
  </w:style>
  <w:style w:type="character" w:customStyle="1" w:styleId="CommentTextChar">
    <w:name w:val="Comment Text Char"/>
    <w:basedOn w:val="DefaultParagraphFont"/>
    <w:link w:val="CommentText"/>
    <w:uiPriority w:val="99"/>
    <w:semiHidden/>
    <w:rsid w:val="00A33376"/>
    <w:rPr>
      <w:sz w:val="20"/>
      <w:szCs w:val="20"/>
    </w:rPr>
  </w:style>
  <w:style w:type="paragraph" w:styleId="CommentSubject">
    <w:name w:val="annotation subject"/>
    <w:basedOn w:val="CommentText"/>
    <w:next w:val="CommentText"/>
    <w:link w:val="CommentSubjectChar"/>
    <w:uiPriority w:val="99"/>
    <w:semiHidden/>
    <w:unhideWhenUsed/>
    <w:rsid w:val="00A33376"/>
    <w:rPr>
      <w:b/>
      <w:bCs/>
    </w:rPr>
  </w:style>
  <w:style w:type="character" w:customStyle="1" w:styleId="CommentSubjectChar">
    <w:name w:val="Comment Subject Char"/>
    <w:basedOn w:val="CommentTextChar"/>
    <w:link w:val="CommentSubject"/>
    <w:uiPriority w:val="99"/>
    <w:semiHidden/>
    <w:rsid w:val="00A33376"/>
    <w:rPr>
      <w:b/>
      <w:bCs/>
      <w:sz w:val="20"/>
      <w:szCs w:val="20"/>
    </w:rPr>
  </w:style>
  <w:style w:type="paragraph" w:styleId="BalloonText">
    <w:name w:val="Balloon Text"/>
    <w:basedOn w:val="Normal"/>
    <w:link w:val="BalloonTextChar"/>
    <w:uiPriority w:val="99"/>
    <w:semiHidden/>
    <w:unhideWhenUsed/>
    <w:rsid w:val="00A333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3376"/>
    <w:rPr>
      <w:rFonts w:ascii="Segoe UI" w:hAnsi="Segoe UI" w:cs="Segoe UI"/>
      <w:sz w:val="18"/>
      <w:szCs w:val="18"/>
    </w:rPr>
  </w:style>
  <w:style w:type="paragraph" w:styleId="NoSpacing">
    <w:name w:val="No Spacing"/>
    <w:uiPriority w:val="1"/>
    <w:qFormat/>
    <w:rsid w:val="00A543F7"/>
    <w:pPr>
      <w:spacing w:after="0" w:line="240" w:lineRule="auto"/>
    </w:pPr>
    <w:rPr>
      <w:rFonts w:ascii="Arial" w:hAnsi="Arial"/>
      <w:b/>
      <w:i/>
    </w:rPr>
  </w:style>
  <w:style w:type="paragraph" w:styleId="ListParagraph">
    <w:name w:val="List Paragraph"/>
    <w:basedOn w:val="Normal"/>
    <w:uiPriority w:val="34"/>
    <w:qFormat/>
    <w:rsid w:val="006B0BE9"/>
    <w:pPr>
      <w:spacing w:after="200" w:line="276" w:lineRule="auto"/>
      <w:ind w:left="720"/>
      <w:contextualSpacing/>
    </w:pPr>
    <w:rPr>
      <w:rFonts w:ascii="Arial" w:hAnsi="Arial" w:cs="Arial"/>
    </w:rPr>
  </w:style>
  <w:style w:type="character" w:styleId="Hyperlink">
    <w:name w:val="Hyperlink"/>
    <w:basedOn w:val="DefaultParagraphFont"/>
    <w:uiPriority w:val="99"/>
    <w:unhideWhenUsed/>
    <w:rsid w:val="006B0BE9"/>
    <w:rPr>
      <w:color w:val="0563C1" w:themeColor="hyperlink"/>
      <w:u w:val="single"/>
    </w:rPr>
  </w:style>
  <w:style w:type="character" w:customStyle="1" w:styleId="Heading1Char">
    <w:name w:val="Heading 1 Char"/>
    <w:basedOn w:val="DefaultParagraphFont"/>
    <w:link w:val="Heading1"/>
    <w:uiPriority w:val="9"/>
    <w:rsid w:val="0057174E"/>
    <w:rPr>
      <w:rFonts w:ascii="Times New Roman" w:eastAsia="Times New Roman" w:hAnsi="Times New Roman" w:cs="Times New Roman"/>
      <w:b/>
      <w:bCs/>
      <w:kern w:val="36"/>
      <w:sz w:val="48"/>
      <w:szCs w:val="48"/>
    </w:rPr>
  </w:style>
  <w:style w:type="character" w:customStyle="1" w:styleId="highlight">
    <w:name w:val="highlight"/>
    <w:basedOn w:val="DefaultParagraphFont"/>
    <w:rsid w:val="0057174E"/>
  </w:style>
  <w:style w:type="paragraph" w:customStyle="1" w:styleId="Default">
    <w:name w:val="Default"/>
    <w:rsid w:val="00362B8A"/>
    <w:pPr>
      <w:autoSpaceDE w:val="0"/>
      <w:autoSpaceDN w:val="0"/>
      <w:adjustRightInd w:val="0"/>
      <w:spacing w:after="0" w:line="240" w:lineRule="auto"/>
    </w:pPr>
    <w:rPr>
      <w:rFonts w:ascii="Arial" w:hAnsi="Arial" w:cs="Arial"/>
      <w:color w:val="000000"/>
      <w:sz w:val="24"/>
      <w:szCs w:val="24"/>
    </w:rPr>
  </w:style>
  <w:style w:type="paragraph" w:customStyle="1" w:styleId="EndNoteBibliographyTitle">
    <w:name w:val="EndNote Bibliography Title"/>
    <w:basedOn w:val="Normal"/>
    <w:link w:val="EndNoteBibliographyTitleChar"/>
    <w:rsid w:val="0091030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10305"/>
    <w:rPr>
      <w:rFonts w:ascii="Calibri" w:hAnsi="Calibri" w:cs="Calibri"/>
      <w:noProof/>
    </w:rPr>
  </w:style>
  <w:style w:type="paragraph" w:customStyle="1" w:styleId="EndNoteBibliography">
    <w:name w:val="EndNote Bibliography"/>
    <w:basedOn w:val="Normal"/>
    <w:link w:val="EndNoteBibliographyChar"/>
    <w:rsid w:val="0091030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10305"/>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7334345">
      <w:bodyDiv w:val="1"/>
      <w:marLeft w:val="0"/>
      <w:marRight w:val="0"/>
      <w:marTop w:val="0"/>
      <w:marBottom w:val="0"/>
      <w:divBdr>
        <w:top w:val="none" w:sz="0" w:space="0" w:color="auto"/>
        <w:left w:val="none" w:sz="0" w:space="0" w:color="auto"/>
        <w:bottom w:val="none" w:sz="0" w:space="0" w:color="auto"/>
        <w:right w:val="none" w:sz="0" w:space="0" w:color="auto"/>
      </w:divBdr>
    </w:div>
    <w:div w:id="1152331531">
      <w:bodyDiv w:val="1"/>
      <w:marLeft w:val="0"/>
      <w:marRight w:val="0"/>
      <w:marTop w:val="0"/>
      <w:marBottom w:val="0"/>
      <w:divBdr>
        <w:top w:val="none" w:sz="0" w:space="0" w:color="auto"/>
        <w:left w:val="none" w:sz="0" w:space="0" w:color="auto"/>
        <w:bottom w:val="none" w:sz="0" w:space="0" w:color="auto"/>
        <w:right w:val="none" w:sz="0" w:space="0" w:color="auto"/>
      </w:divBdr>
    </w:div>
    <w:div w:id="1441485238">
      <w:bodyDiv w:val="1"/>
      <w:marLeft w:val="0"/>
      <w:marRight w:val="0"/>
      <w:marTop w:val="0"/>
      <w:marBottom w:val="0"/>
      <w:divBdr>
        <w:top w:val="none" w:sz="0" w:space="0" w:color="auto"/>
        <w:left w:val="none" w:sz="0" w:space="0" w:color="auto"/>
        <w:bottom w:val="none" w:sz="0" w:space="0" w:color="auto"/>
        <w:right w:val="none" w:sz="0" w:space="0" w:color="auto"/>
      </w:divBdr>
    </w:div>
    <w:div w:id="1662537610">
      <w:bodyDiv w:val="1"/>
      <w:marLeft w:val="0"/>
      <w:marRight w:val="0"/>
      <w:marTop w:val="0"/>
      <w:marBottom w:val="0"/>
      <w:divBdr>
        <w:top w:val="none" w:sz="0" w:space="0" w:color="auto"/>
        <w:left w:val="none" w:sz="0" w:space="0" w:color="auto"/>
        <w:bottom w:val="none" w:sz="0" w:space="0" w:color="auto"/>
        <w:right w:val="none" w:sz="0" w:space="0" w:color="auto"/>
      </w:divBdr>
    </w:div>
    <w:div w:id="1850440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68AFA1-30E6-45AD-AAF6-433451DFCD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325</Words>
  <Characters>185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nard, Mark E</dc:creator>
  <cp:keywords/>
  <dc:description/>
  <cp:lastModifiedBy>Moore, Anthony N</cp:lastModifiedBy>
  <cp:revision>6</cp:revision>
  <cp:lastPrinted>2018-08-01T16:37:00Z</cp:lastPrinted>
  <dcterms:created xsi:type="dcterms:W3CDTF">2023-04-20T19:43:00Z</dcterms:created>
  <dcterms:modified xsi:type="dcterms:W3CDTF">2023-05-04T19:22:00Z</dcterms:modified>
</cp:coreProperties>
</file>